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32"/>
          <w:szCs w:val="32"/>
          <w:u w:val="single"/>
          <w:lang w:val="en-US"/>
        </w:rPr>
      </w:pPr>
      <w:r>
        <w:rPr>
          <w:rFonts w:cs="Calibri" w:ascii="Calibri" w:hAnsi="Calibri"/>
          <w:b/>
          <w:sz w:val="32"/>
          <w:szCs w:val="32"/>
          <w:u w:val="single"/>
          <w:lang w:val="en-US"/>
        </w:rPr>
        <w:t>Supplemental Data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lement to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“</w:t>
      </w:r>
      <w:r>
        <w:rPr>
          <w:rFonts w:cs="Calibri" w:ascii="Calibri" w:hAnsi="Calibri"/>
          <w:sz w:val="22"/>
          <w:szCs w:val="22"/>
          <w:lang w:val="en-GB"/>
        </w:rPr>
        <w:t>Phenotypic complexity, measurement bias, and poor phenotypic resolution contribute to the missing heritability problem in genetic association studies”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ophie van der Slui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atthijs Verhage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anielle Posthuma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nor V. Dolan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005"/>
        <w:gridCol w:w="719"/>
        <w:gridCol w:w="1419"/>
        <w:gridCol w:w="719"/>
        <w:gridCol w:w="1419"/>
        <w:gridCol w:w="719"/>
        <w:gridCol w:w="1402"/>
        <w:gridCol w:w="842"/>
      </w:tblGrid>
      <w:tr>
        <w:trPr/>
        <w:tc>
          <w:tcPr>
            <w:tcW w:w="92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able S13: Violations of strong factorial invariance in the context of 12 items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M1=all 0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M2=all 0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M1=all 0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M2=first 4 .1, rest 0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M1=all 0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M2=first 4 .5, rest 0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M1=all 0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M2=first 4 1, rest 0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=.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Sum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.66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75 (1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55" w:leader="none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.65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75 (1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.45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96 (1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.87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61 (1)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ta-2gr 6item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.66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75 (1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.66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75 (1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.66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75 (1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.66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75 (1)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2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Note: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 and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 denote the vectors of observed means for items 1 to 12 in samples 1 and 2 respectively. P denotes the frequencies of the first allele of the diallelic GV. </w:t>
            </w:r>
            <w:r>
              <w:rPr>
                <w:rFonts w:cs="Calibri" w:ascii="Calibri" w:hAnsi="Calibri"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(1) denotes the increase in likelihood when the regression between the GV and the trait is fixed to 0 (a 1-df test). N denotes the sample size required for a power of 80% when </w:t>
            </w:r>
            <w:r>
              <w:rPr>
                <w:rFonts w:cs="Calibri" w:ascii="Calibri" w:hAnsi="Calibri"/>
                <w:sz w:val="22"/>
                <w:szCs w:val="22"/>
              </w:rPr>
              <w:t>α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=.05. Between brackets, the observed power for N=1200 is shown.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TextChar">
    <w:name w:val="Footnote Text Char"/>
    <w:basedOn w:val="DefaultParagraphFont"/>
    <w:qFormat/>
    <w:rPr>
      <w:lang w:val="nl-N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09:47:00Z</dcterms:created>
  <dc:creator>sophie van der sluis</dc:creator>
  <dc:description/>
  <cp:keywords/>
  <dc:language>en-US</dc:language>
  <cp:lastModifiedBy>Sophie van der Sluis</cp:lastModifiedBy>
  <dcterms:modified xsi:type="dcterms:W3CDTF">2010-10-23T09:56:00Z</dcterms:modified>
  <cp:revision>3</cp:revision>
  <dc:subject/>
  <dc:title>Supplement Online</dc:title>
</cp:coreProperties>
</file>